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801"/>
        <w:gridCol w:w="792"/>
        <w:gridCol w:w="791"/>
        <w:gridCol w:w="791"/>
        <w:gridCol w:w="791"/>
        <w:gridCol w:w="791"/>
        <w:gridCol w:w="791"/>
        <w:gridCol w:w="791"/>
        <w:gridCol w:w="791"/>
        <w:gridCol w:w="800"/>
        <w:gridCol w:w="800"/>
        <w:gridCol w:w="846"/>
      </w:tblGrid>
      <w:tr w:rsidR="006D4991" w:rsidRPr="006D4991" w:rsidTr="006D4991">
        <w:trPr>
          <w:cnfStyle w:val="100000000000"/>
          <w:trHeight w:val="300"/>
        </w:trPr>
        <w:tc>
          <w:tcPr>
            <w:cnfStyle w:val="001000000000"/>
            <w:tcW w:w="976" w:type="dxa"/>
            <w:noWrap/>
            <w:hideMark/>
          </w:tcPr>
          <w:p w:rsidR="006D4991" w:rsidRPr="006D4991" w:rsidRDefault="006D4991"/>
        </w:tc>
        <w:tc>
          <w:tcPr>
            <w:tcW w:w="3856" w:type="dxa"/>
            <w:gridSpan w:val="4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100000000000"/>
            </w:pPr>
            <w:r w:rsidRPr="006D4991">
              <w:t>Probabilities</w:t>
            </w:r>
          </w:p>
        </w:tc>
        <w:tc>
          <w:tcPr>
            <w:tcW w:w="3856" w:type="dxa"/>
            <w:gridSpan w:val="4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100000000000"/>
            </w:pPr>
            <w:r w:rsidRPr="006D4991">
              <w:t>Amounts</w:t>
            </w:r>
          </w:p>
        </w:tc>
        <w:tc>
          <w:tcPr>
            <w:tcW w:w="976" w:type="dxa"/>
            <w:noWrap/>
            <w:hideMark/>
          </w:tcPr>
          <w:p w:rsidR="006D4991" w:rsidRPr="006D4991" w:rsidRDefault="006D4991">
            <w:pPr>
              <w:cnfStyle w:val="100000000000"/>
            </w:pPr>
          </w:p>
        </w:tc>
        <w:tc>
          <w:tcPr>
            <w:tcW w:w="976" w:type="dxa"/>
            <w:noWrap/>
            <w:hideMark/>
          </w:tcPr>
          <w:p w:rsidR="006D4991" w:rsidRPr="006D4991" w:rsidRDefault="006D4991">
            <w:pPr>
              <w:cnfStyle w:val="100000000000"/>
            </w:pPr>
          </w:p>
        </w:tc>
        <w:tc>
          <w:tcPr>
            <w:tcW w:w="1036" w:type="dxa"/>
            <w:noWrap/>
            <w:hideMark/>
          </w:tcPr>
          <w:p w:rsidR="006D4991" w:rsidRPr="006D4991" w:rsidRDefault="006D4991">
            <w:pPr>
              <w:cnfStyle w:val="100000000000"/>
            </w:pPr>
          </w:p>
        </w:tc>
      </w:tr>
      <w:tr w:rsidR="006D4991" w:rsidRPr="006D4991" w:rsidTr="006D4991">
        <w:trPr>
          <w:cnfStyle w:val="000000100000"/>
          <w:trHeight w:val="300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</w:pPr>
            <w:r w:rsidRPr="006D4991">
              <w:t>Trial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p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p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p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p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m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m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m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m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EV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Var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b/>
                <w:bCs/>
              </w:rPr>
            </w:pPr>
            <w:r w:rsidRPr="006D4991">
              <w:rPr>
                <w:b/>
                <w:bCs/>
              </w:rPr>
              <w:t>Skew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7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9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7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1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2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6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4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9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2.5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0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.0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4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4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4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9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4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9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6.7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5.2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2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6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1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1.6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1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1.6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1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0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2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1.6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2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.2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4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.0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3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3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4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4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8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1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8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4.6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.0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.3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3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0.4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3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0.8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4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4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5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4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9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4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5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9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8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1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6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5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1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3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7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4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4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3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lastRenderedPageBreak/>
              <w:t>5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8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8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8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3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5.7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1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1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3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3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.0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0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6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5.9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8.6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8.6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3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3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9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8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8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9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7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6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6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2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7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0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3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3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0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7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7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9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.0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8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.0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8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3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3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6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8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6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8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6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6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6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6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lastRenderedPageBreak/>
              <w:t>10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1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1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2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6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6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2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9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.7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9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1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1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1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1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9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9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4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3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4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4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8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4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8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4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.4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0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2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0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2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0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8.0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0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8.0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0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0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.1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1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2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2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3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0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.1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0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7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7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7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7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8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2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2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1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8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6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6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3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3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8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3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8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83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9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9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.9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9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lastRenderedPageBreak/>
              <w:t>15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6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6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.0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0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5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4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4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2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1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1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2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6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9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6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9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6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1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69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1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69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1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6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1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6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7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.0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0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7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1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1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7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5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1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.2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1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8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9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8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9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8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9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8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9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9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94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8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9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2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9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2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9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4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.9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4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.03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1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.03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1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.2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8.4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.2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8.4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7.8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5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7.8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9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1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1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6.8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9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9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6.8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1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1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lastRenderedPageBreak/>
              <w:t>20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8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6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8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5.9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9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9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7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9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9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0.1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9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1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2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4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2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4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2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8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2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8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4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5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4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5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4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.9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46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9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4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3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7.4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3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8.7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1.3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8.7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1.3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8.9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21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8.9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21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2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7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0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9.0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2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09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0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1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.0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1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0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1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5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18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55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2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6.67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9.27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6.67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2.2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2.2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3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8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8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1.46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0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1.46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4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5.93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4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.93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8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14.40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6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80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4.40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8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20.48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8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8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8.92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4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8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8.92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85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0.48</w:t>
            </w:r>
          </w:p>
        </w:tc>
      </w:tr>
      <w:tr w:rsidR="006D4991" w:rsidRPr="006D4991" w:rsidTr="006D4991">
        <w:trPr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.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6.0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9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0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-3.05</w:t>
            </w:r>
          </w:p>
        </w:tc>
      </w:tr>
      <w:tr w:rsidR="006D4991" w:rsidRPr="006D4991" w:rsidTr="006D4991">
        <w:trPr>
          <w:cnfStyle w:val="000000100000"/>
          <w:trHeight w:val="113"/>
        </w:trPr>
        <w:tc>
          <w:tcPr>
            <w:cnfStyle w:val="001000000000"/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52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1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.4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2.5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0</w:t>
            </w:r>
          </w:p>
        </w:tc>
        <w:tc>
          <w:tcPr>
            <w:tcW w:w="964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5.95</w:t>
            </w:r>
          </w:p>
        </w:tc>
        <w:tc>
          <w:tcPr>
            <w:tcW w:w="97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0.92</w:t>
            </w:r>
          </w:p>
        </w:tc>
        <w:tc>
          <w:tcPr>
            <w:tcW w:w="1036" w:type="dxa"/>
            <w:noWrap/>
            <w:vAlign w:val="center"/>
            <w:hideMark/>
          </w:tcPr>
          <w:p w:rsidR="006D4991" w:rsidRPr="006D4991" w:rsidRDefault="006D4991" w:rsidP="006D4991">
            <w:pPr>
              <w:jc w:val="center"/>
              <w:cnfStyle w:val="000000100000"/>
              <w:rPr>
                <w:sz w:val="20"/>
                <w:szCs w:val="20"/>
              </w:rPr>
            </w:pPr>
            <w:r w:rsidRPr="006D4991">
              <w:rPr>
                <w:sz w:val="20"/>
                <w:szCs w:val="20"/>
              </w:rPr>
              <w:t>3.05</w:t>
            </w:r>
          </w:p>
        </w:tc>
      </w:tr>
    </w:tbl>
    <w:p w:rsidR="008743CA" w:rsidRDefault="008743CA"/>
    <w:p w:rsidR="006D4991" w:rsidRPr="006D4991" w:rsidRDefault="006D4991">
      <w:pPr>
        <w:rPr>
          <w:b/>
        </w:rPr>
      </w:pPr>
      <w:r>
        <w:rPr>
          <w:b/>
        </w:rPr>
        <w:t>Supplementary Table 2: Stimulus set, Experiment 2</w:t>
      </w:r>
    </w:p>
    <w:sectPr w:rsidR="006D4991" w:rsidRPr="006D4991" w:rsidSect="008743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6D4991"/>
    <w:rsid w:val="006D4991"/>
    <w:rsid w:val="00874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3C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49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4991"/>
    <w:rPr>
      <w:color w:val="800080"/>
      <w:u w:val="single"/>
    </w:rPr>
  </w:style>
  <w:style w:type="paragraph" w:customStyle="1" w:styleId="xl65">
    <w:name w:val="xl65"/>
    <w:basedOn w:val="Normal"/>
    <w:rsid w:val="006D49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6D49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6D49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D49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38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57</Words>
  <Characters>11161</Characters>
  <Application>Microsoft Office Word</Application>
  <DocSecurity>0</DocSecurity>
  <Lines>93</Lines>
  <Paragraphs>26</Paragraphs>
  <ScaleCrop>false</ScaleCrop>
  <Company> </Company>
  <LinksUpToDate>false</LinksUpToDate>
  <CharactersWithSpaces>1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ymmond</dc:creator>
  <cp:keywords/>
  <dc:description/>
  <cp:lastModifiedBy>msymmond</cp:lastModifiedBy>
  <cp:revision>2</cp:revision>
  <dcterms:created xsi:type="dcterms:W3CDTF">2011-05-21T10:30:00Z</dcterms:created>
  <dcterms:modified xsi:type="dcterms:W3CDTF">2011-05-21T10:32:00Z</dcterms:modified>
</cp:coreProperties>
</file>